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86400" cy="411924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924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Additional file 7: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4. 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studies using FC-IBC02 xenograft model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og-transformed tumor volumes and estimated time trends in each group from the LME model. Week, weeks of CEP-37440 treatmen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72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32:00Z</dcterms:created>
  <dc:creator>Sandra Fernandez</dc:creator>
  <dc:description/>
  <cp:keywords/>
  <dc:language>en-US</dc:language>
  <cp:lastModifiedBy>jolano</cp:lastModifiedBy>
  <cp:lastPrinted>2015-09-19T20:40:00Z</cp:lastPrinted>
  <dcterms:modified xsi:type="dcterms:W3CDTF">2016-03-17T23:41:00Z</dcterms:modified>
  <cp:revision>6</cp:revision>
  <dc:subject/>
  <dc:title/>
</cp:coreProperties>
</file>